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18"/>
          <w:szCs w:val="18"/>
        </w:rPr>
        <w:t>Additional file 1: Canadian indicators of non-medical determinants of health</w:t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6437"/>
      </w:tblGrid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dicator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ealth behavior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12 and over who reported being either a smoker (daily or occasional) or a non-smoker (former or never smoked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heavy drink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12 and over who are current drinkers and who reported drinking 5 or more drinks on at least one occasion in the past 12 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sure-time physical activ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12 and over reporting level of physical activity, based on their responses to questions about the frequency, duration and intensity of their participation in leisure-time physical activit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etary pract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12 and over, by the average number of times per day that they consume fruits and vegetabl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ving and working condition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graduat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25 to 29 who have a high school graduation certific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secondary graduates</w:t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aged 25 to 54 who have obtained a post-secondary certificate, diploma, or degre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ment 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ur force aged 15 and over who did not have a job during the reference perio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th unemploy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ur force aged 15 to 24 years who did not have a job during the reference perio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income r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in economic families and unattached individuals with incomes below the Statistics Canada low-income cut-off (LICO). The cut-offs represent levels of income where people spend disproportionate amounts of money for food, shelter, and cloth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personal incom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personal income (pre-tax, post-transfer) for persons aged 15 and over who reported income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sonal resource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vel of chronic stress reported by the population aged 18 and over, based on their responses to a series of 17 questions about their personal situation. Here, a score of 0 or 1 was low life stress, 2 to 4 was moderate life stress and 5 to 16 was high life stres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vironmental factor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osure to second-hand smok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smoking population aged 12 and over who were exposed to second-hand smoke on most days in the month preceding the surve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02T19:42:00Z</dcterms:created>
  <dc:creator>oaarah</dc:creator>
  <dc:description/>
  <dc:language>en-US</dc:language>
  <cp:lastModifiedBy>oaarah</cp:lastModifiedBy>
  <dcterms:modified xsi:type="dcterms:W3CDTF">2005-11-17T11:43:00Z</dcterms:modified>
  <cp:revision>7</cp:revision>
  <dc:subject/>
  <dc:title>Appendix 1: Canadian indicators of non-medical determinants of health</dc:title>
</cp:coreProperties>
</file>